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23"/>
        <w:gridCol w:w="1197"/>
        <w:gridCol w:w="56"/>
        <w:gridCol w:w="841"/>
        <w:gridCol w:w="1521"/>
        <w:gridCol w:w="824"/>
        <w:gridCol w:w="25"/>
        <w:gridCol w:w="21"/>
        <w:gridCol w:w="2633"/>
        <w:gridCol w:w="984"/>
        <w:gridCol w:w="988"/>
        <w:gridCol w:w="2819"/>
        <w:gridCol w:w="847"/>
        <w:gridCol w:w="1303"/>
        <w:gridCol w:w="24"/>
      </w:tblGrid>
      <w:tr>
        <w:trPr>
          <w:trHeight w:val="600" w:hRule="atLeast"/>
        </w:trPr>
        <w:tc>
          <w:tcPr>
            <w:tcW w:w="523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</w:t>
            </w:r>
          </w:p>
        </w:tc>
        <w:tc>
          <w:tcPr>
            <w:tcW w:w="12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NP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in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calization</w:t>
            </w:r>
          </w:p>
        </w:tc>
        <w:tc>
          <w:tcPr>
            <w:tcW w:w="84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Aa/aa)</w:t>
            </w:r>
          </w:p>
        </w:tc>
        <w:tc>
          <w:tcPr>
            <w:tcW w:w="26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’ flanking sequence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Wild type </w:t>
              <w:br/>
              <w:t>allele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utated allele</w:t>
            </w:r>
          </w:p>
        </w:tc>
        <w:tc>
          <w:tcPr>
            <w:tcW w:w="2819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’ flanking sequence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F [%]</w:t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BI_ss#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3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2266</w:t>
            </w:r>
          </w:p>
        </w:tc>
        <w:tc>
          <w:tcPr>
            <w:tcW w:w="8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GGGATTACAGGTGTGAGCC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9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GTGCCTGGCCTATTTTTA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262967432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221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GGAATCAAGCTATGTTG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GCTGGTCTCAAACTTC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&gt; 5.0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3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219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AGGCTGGTCTCAAACTTC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ACTCAAGCAATCCCCCC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36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215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CCCCACCTTGGCCTCCC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TGCTGGGATTATAGGTG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38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201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CACTCCCCGACAATCTT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TGTCCTGGTCGGCTGCC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40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71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AGGACTACATGCGTGCAC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ACACCTGGCAAATTTT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42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68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GGCAAATTTTTGTATTT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TAGAGACAGGGTTTTG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44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67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TGTATTTTCAGTAGAGAC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TTTTGCCATGTTGGCC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46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59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CCTCCCAAAGTGCTGGG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ACAGGCATGGGCCACTG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48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58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GGGATTACAGGCATGGG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CTGTGCCCGGCCTCTTTT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5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43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CTGGGATTACAGGCGTG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ACCCTGACCGGCTAATT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5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13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CCCCATCCTGTTCTGG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TTCTGGCTTCCCTAACTC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57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09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GCTTGGGTTGGGGGCAG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AAGCCCCATCCCAGAC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5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05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CTGCAGCTCTGGCAACA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AGGTCCAGAGATGACCTC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60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103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CTAGGTCCAGAGATGA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GCCTGGGGAGCCAGTGT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62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88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upstream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CTGACCAGGAGAAAAAT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AAAAGGGGTGAAAGGG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64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636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</w:t>
            </w:r>
          </w:p>
        </w:tc>
        <w:tc>
          <w:tcPr>
            <w:tcW w:w="8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GACTCGCATCCGGCCTTG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TTGGATGTTTATGGGTCT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262967466</w:t>
            </w:r>
          </w:p>
        </w:tc>
      </w:tr>
      <w:tr>
        <w:trPr>
          <w:trHeight w:val="300" w:hRule="atLeast"/>
        </w:trPr>
        <w:tc>
          <w:tcPr>
            <w:tcW w:w="14582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(CONTINUES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582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(CONTINUES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523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</w:t>
            </w:r>
          </w:p>
        </w:tc>
        <w:tc>
          <w:tcPr>
            <w:tcW w:w="12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NP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in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calization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Aa/aa)</w:t>
            </w:r>
          </w:p>
        </w:tc>
        <w:tc>
          <w:tcPr>
            <w:tcW w:w="267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’ flanking sequence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lang w:val="en-US"/>
              </w:rPr>
              <w:t>Wild type</w:t>
              <w:br/>
              <w:t>allele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utated allele</w:t>
            </w:r>
          </w:p>
        </w:tc>
        <w:tc>
          <w:tcPr>
            <w:tcW w:w="2819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’ flanking sequence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F [%]</w:t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BI_ss#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381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/0</w:t>
            </w:r>
          </w:p>
        </w:tc>
        <w:tc>
          <w:tcPr>
            <w:tcW w:w="26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GGGCCTGCGCCCAGCCCAC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ACACCCCTAGGCGTGTGC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67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-2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59/3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GCGCCCCGATTGGTCTT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GTGCCGGCCCCGCCCCCG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4.79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6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del+21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CGGGGGCGGCAGGCGGG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GGCGGGAAGGCCGTGCG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30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Del +7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GGCCCACCGCGTTTGCA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TCATGGGTGAGGGTGCTT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3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98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CTCACCCCTGCCCTCTT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CTGAACTTTGTCCTGGGA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71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135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TGGACCTCAGCTCCTCCC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TGCTCCCGACCACTTCC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7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156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TGTGGGTCTGCCCCATC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ACTGCTGGATCTGGCCA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7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167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GCCCAGTGACTCATAGG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GCAGTTGGGAAATACCA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76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180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CATTCACTGGGCCTCCT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GGTCTGTATGCCATGGA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78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195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R79Q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TCTAAAGAGGCCCGGAAG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TTCCTGGGCCCCCTGCA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80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20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R113H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ATGAGCATGCCAGTGGG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TGGGCATCTCCCTGAC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82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209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D123D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CCCTGACCCGCGTGTCAG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CGAGAATGTCATTATAT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84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211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H131R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GAGAATGTCATTATATC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TCAACTCCAAGGACGAG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86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21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AGCCATGCTGGGTGGCGG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GGGGGCAGTGGGAACCT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88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220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AACCTCAAGGCCTCTGC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TTCTCTCCCACTCTGTC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90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241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GGCCCTTGCTCTGCCA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TGTTACCCACTTCCCC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92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Del +259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TAGCCACTGAATGGGG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TTGG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CCGGGTGGGGTGGCTGG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26296753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264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79" w:type="dxa"/>
            <w:gridSpan w:val="3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TGGCCAGTGCAGCCACA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CTCACATACGGTCCTGT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262967493</w:t>
            </w:r>
          </w:p>
        </w:tc>
      </w:tr>
      <w:tr>
        <w:trPr>
          <w:trHeight w:val="300" w:hRule="atLeast"/>
        </w:trPr>
        <w:tc>
          <w:tcPr>
            <w:tcW w:w="14582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(CONTINUES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4582" w:type="dxa"/>
            <w:gridSpan w:val="1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CONTINUED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523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NP</w:t>
            </w:r>
          </w:p>
        </w:tc>
        <w:tc>
          <w:tcPr>
            <w:tcW w:w="8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in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calization</w:t>
            </w:r>
          </w:p>
        </w:tc>
        <w:tc>
          <w:tcPr>
            <w:tcW w:w="87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Aa/aa)</w:t>
            </w:r>
          </w:p>
        </w:tc>
        <w:tc>
          <w:tcPr>
            <w:tcW w:w="2633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’ flanking sequence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ildtype</w:t>
              <w:br/>
              <w:t>allele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utated allele</w:t>
            </w:r>
          </w:p>
        </w:tc>
        <w:tc>
          <w:tcPr>
            <w:tcW w:w="2819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lang w:val="en-US"/>
              </w:rPr>
              <w:t>3’ flanking sequence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F [%]</w:t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BI_ss#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+2847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L219F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5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CCAGTTCAACCTGCGCAA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CTACCGCCTCTCCAAGG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9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2961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5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AGGGAGAACACTGATCC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GACTTCTGAGTGCCCAGG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97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3086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5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TGCTCTGTCCAGGCTC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TCCAGTCTCTCTCTCTTT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49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3130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5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TTTTTTTTTTGTTTGAGA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AGTCTCGCTCTGTTGCCA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01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Del +3323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5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TTCACCATGTTGGCCAGG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G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CAAACTATTTTATTTTT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37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3432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5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CACTGCAAGCTCCACCT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GTTCCTGCCATTCTCC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0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3449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5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CCCGGGTTCCTGCCATTCT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GCCTCAGCCTCCCCAGTA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32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0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3838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Y242Y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6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AGATGTGCAAGCAGGGAT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GGGATGGCCTGCGCTTTC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07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Del +3844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D244f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6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GCAAGCAGGGATACCGGG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CCTGCGCTTTCTGCAGC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26296753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3868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N252K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6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6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GCGCTTTCTGCAGCGGA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TGCGCGGACCCGGGCGG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0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3885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6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AACGGTGCGCGGACCCGG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GAGAGGGCGGGGTGGGCT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11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3996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P260A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7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CTCCTGAACCGGCCCAA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TTGCTGGCGTTGCCCC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1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4121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P301P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7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CATCCTGGAGCACCTG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CCGGCTCAATGAGGGTG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15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4141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ntron 7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GCCCGGCTCAATGAGGGT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CCTGGGGGACGGGAGGG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17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4692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R383R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9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TGGTGATGCGCGCCAAGA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AGCTGGGCAGGCACCTG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a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1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4833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V402I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10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CAGGTGGAGCTGCGCCG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CCAGTCGCTGCCGTCCGTG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21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4906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N426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10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CCGGCTGGATGCGCAACA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TCTCGCTGGGGGACGCG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2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4938</w:t>
            </w:r>
          </w:p>
        </w:tc>
        <w:tc>
          <w:tcPr>
            <w:tcW w:w="89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E437K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10</w:t>
            </w:r>
          </w:p>
        </w:tc>
        <w:tc>
          <w:tcPr>
            <w:tcW w:w="87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GACGCGCTGGCCAAGTGG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jc w:val="right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GAGTGCCAGCGCCAGCTG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25</w:t>
            </w:r>
          </w:p>
        </w:tc>
      </w:tr>
      <w:tr>
        <w:trPr>
          <w:trHeight w:val="300" w:hRule="atLeast"/>
        </w:trPr>
        <w:tc>
          <w:tcPr>
            <w:tcW w:w="14582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(CONTINUES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4582" w:type="dxa"/>
            <w:gridSpan w:val="1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CONTINUED)</w:t>
            </w:r>
          </w:p>
        </w:tc>
        <w:tc>
          <w:tcPr>
            <w:tcW w:w="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523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</w:t>
            </w:r>
          </w:p>
        </w:tc>
        <w:tc>
          <w:tcPr>
            <w:tcW w:w="12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NP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in</w:t>
            </w:r>
          </w:p>
        </w:tc>
        <w:tc>
          <w:tcPr>
            <w:tcW w:w="1521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calization</w:t>
            </w:r>
          </w:p>
        </w:tc>
        <w:tc>
          <w:tcPr>
            <w:tcW w:w="84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Aa/aa)</w:t>
            </w:r>
          </w:p>
        </w:tc>
        <w:tc>
          <w:tcPr>
            <w:tcW w:w="26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’ flanking sequence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ildtype</w:t>
              <w:br/>
              <w:t>allele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utated allele</w:t>
            </w:r>
          </w:p>
        </w:tc>
        <w:tc>
          <w:tcPr>
            <w:tcW w:w="2819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lang w:val="en-US"/>
              </w:rPr>
              <w:t>3’ flanking sequence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F [%]</w:t>
            </w:r>
          </w:p>
        </w:tc>
        <w:tc>
          <w:tcPr>
            <w:tcW w:w="13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BI_ss#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253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505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.P477R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xon 10</w:t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/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CCGCGGACCCAGCATCCC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819" w:type="dxa"/>
            <w:tcBorders/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AGCACCAGCTGGCCGGG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3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27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25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NP +5432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' UTR</w:t>
            </w:r>
          </w:p>
        </w:tc>
        <w:tc>
          <w:tcPr>
            <w:tcW w:w="84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  <w:tc>
          <w:tcPr>
            <w:tcW w:w="26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CTCCCCGTTTTTCATGGC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GCTGAAATATGTGTGTGAA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2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2967529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098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basedOn w:val="AbsatzStandardschriftart"/>
    <w:qFormat/>
    <w:rPr>
      <w:b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Inhaltsverzeichnisberschrift">
    <w:name w:val="Inhaltsverzeichnisüberschrift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de-DE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08:35:00Z</dcterms:created>
  <dc:creator>Stefan Coassin</dc:creator>
  <dc:description/>
  <cp:keywords/>
  <dc:language>en-US</dc:language>
  <cp:lastModifiedBy>Stefan Coassin</cp:lastModifiedBy>
  <cp:lastPrinted>2010-07-01T09:20:00Z</cp:lastPrinted>
  <dcterms:modified xsi:type="dcterms:W3CDTF">2010-10-13T12:4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